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09473" w14:textId="77777777" w:rsidR="00E96B8E" w:rsidRPr="00396404" w:rsidRDefault="00E96B8E" w:rsidP="00E96B8E">
      <w:pPr>
        <w:spacing w:line="480" w:lineRule="auto"/>
      </w:pPr>
      <w:r w:rsidRPr="00396404">
        <w:rPr>
          <w:b/>
        </w:rPr>
        <w:t xml:space="preserve">Supplemental Material </w:t>
      </w:r>
      <w:r>
        <w:rPr>
          <w:b/>
        </w:rPr>
        <w:t>3</w:t>
      </w:r>
      <w:r w:rsidRPr="00396404">
        <w:rPr>
          <w:b/>
        </w:rPr>
        <w:t xml:space="preserve">. </w:t>
      </w:r>
      <w:r w:rsidRPr="00396404">
        <w:t>Attendance Rate for the PLA sessions</w:t>
      </w:r>
    </w:p>
    <w:tbl>
      <w:tblPr>
        <w:tblW w:w="10260" w:type="dxa"/>
        <w:tblInd w:w="-5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885"/>
        <w:gridCol w:w="885"/>
        <w:gridCol w:w="1110"/>
        <w:gridCol w:w="1110"/>
        <w:gridCol w:w="1110"/>
        <w:gridCol w:w="1110"/>
        <w:gridCol w:w="1095"/>
        <w:gridCol w:w="930"/>
      </w:tblGrid>
      <w:tr w:rsidR="00E96B8E" w:rsidRPr="00396404" w14:paraId="03E654C2" w14:textId="77777777" w:rsidTr="006A169C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BDF7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3A3CC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96404">
              <w:rPr>
                <w:b/>
              </w:rPr>
              <w:t>PLA 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F6E59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96404">
              <w:rPr>
                <w:b/>
              </w:rPr>
              <w:t>PLA 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30BC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96404">
              <w:rPr>
                <w:b/>
              </w:rPr>
              <w:t>PLA 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F856D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96404">
              <w:rPr>
                <w:b/>
              </w:rPr>
              <w:t>PLA 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E5402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96404">
              <w:rPr>
                <w:b/>
              </w:rPr>
              <w:t>PLA 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9870E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96404">
              <w:rPr>
                <w:b/>
              </w:rPr>
              <w:t>PLA 6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EE2A7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96404">
              <w:rPr>
                <w:b/>
              </w:rPr>
              <w:t>PLA 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9EDD7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96404">
              <w:rPr>
                <w:b/>
              </w:rPr>
              <w:t>PLA 8</w:t>
            </w:r>
          </w:p>
        </w:tc>
      </w:tr>
      <w:tr w:rsidR="00E96B8E" w:rsidRPr="00396404" w14:paraId="754C9DBD" w14:textId="77777777" w:rsidTr="006A169C">
        <w:trPr>
          <w:trHeight w:val="440"/>
        </w:trPr>
        <w:tc>
          <w:tcPr>
            <w:tcW w:w="1026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E4F7F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96404">
              <w:rPr>
                <w:b/>
              </w:rPr>
              <w:t>Newham</w:t>
            </w:r>
          </w:p>
        </w:tc>
      </w:tr>
      <w:tr w:rsidR="00E96B8E" w:rsidRPr="00396404" w14:paraId="202089CE" w14:textId="77777777" w:rsidTr="006A169C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5D5D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96404">
              <w:t>Face to Face n=5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7C71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0FC13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35CDD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E5CC9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A3DF9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840B7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5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7C5C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A7AA9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6</w:t>
            </w:r>
          </w:p>
        </w:tc>
      </w:tr>
      <w:tr w:rsidR="00E96B8E" w:rsidRPr="00396404" w14:paraId="0E1776BE" w14:textId="77777777" w:rsidTr="006A169C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35750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96404">
              <w:t>Online n=10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69BB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2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2AB1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2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702A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2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FC704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9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28A12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8F0F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6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06F8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02DBC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8</w:t>
            </w:r>
          </w:p>
        </w:tc>
      </w:tr>
      <w:tr w:rsidR="00E96B8E" w:rsidRPr="00396404" w14:paraId="5841F2EF" w14:textId="77777777" w:rsidTr="006A169C">
        <w:trPr>
          <w:trHeight w:val="440"/>
        </w:trPr>
        <w:tc>
          <w:tcPr>
            <w:tcW w:w="933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0ACD" w14:textId="77777777" w:rsidR="00E96B8E" w:rsidRPr="00396404" w:rsidRDefault="00E96B8E" w:rsidP="006A169C">
            <w:pPr>
              <w:widowControl w:val="0"/>
              <w:spacing w:line="240" w:lineRule="auto"/>
              <w:jc w:val="right"/>
              <w:rPr>
                <w:b/>
              </w:rPr>
            </w:pPr>
            <w:r w:rsidRPr="00396404">
              <w:rPr>
                <w:b/>
              </w:rPr>
              <w:t>Total rate NH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21A9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29%</w:t>
            </w:r>
          </w:p>
        </w:tc>
      </w:tr>
      <w:tr w:rsidR="00E96B8E" w:rsidRPr="00396404" w14:paraId="42BCD5AD" w14:textId="77777777" w:rsidTr="006A169C">
        <w:trPr>
          <w:trHeight w:val="440"/>
        </w:trPr>
        <w:tc>
          <w:tcPr>
            <w:tcW w:w="1026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B0E9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96404">
              <w:rPr>
                <w:b/>
              </w:rPr>
              <w:t>Tower Hamlets</w:t>
            </w:r>
          </w:p>
        </w:tc>
      </w:tr>
      <w:tr w:rsidR="00E96B8E" w:rsidRPr="00396404" w14:paraId="41A26486" w14:textId="77777777" w:rsidTr="006A169C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E3193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96404">
              <w:t>Face to Face n=2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0CB89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3FA1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EDCE0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71F7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DC7C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34D07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5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EC010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AFA56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6</w:t>
            </w:r>
          </w:p>
        </w:tc>
      </w:tr>
      <w:tr w:rsidR="00E96B8E" w:rsidRPr="00396404" w14:paraId="16F7BE2B" w14:textId="77777777" w:rsidTr="006A169C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33C3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96404">
              <w:t>Online n=1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97377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F7BD7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6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EB841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F6496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B991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5B8E1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0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7B57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265CA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396404">
              <w:t>15</w:t>
            </w:r>
          </w:p>
        </w:tc>
      </w:tr>
      <w:tr w:rsidR="00E96B8E" w:rsidRPr="00396404" w14:paraId="13D453DA" w14:textId="77777777" w:rsidTr="006A169C">
        <w:trPr>
          <w:trHeight w:val="440"/>
        </w:trPr>
        <w:tc>
          <w:tcPr>
            <w:tcW w:w="933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2B8C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</w:rPr>
            </w:pPr>
            <w:r w:rsidRPr="00396404">
              <w:rPr>
                <w:b/>
              </w:rPr>
              <w:t>Total Rate TH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E6EFA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59%</w:t>
            </w:r>
          </w:p>
        </w:tc>
      </w:tr>
      <w:tr w:rsidR="00E96B8E" w:rsidRPr="00396404" w14:paraId="6C8F327A" w14:textId="77777777" w:rsidTr="006A169C">
        <w:trPr>
          <w:trHeight w:val="440"/>
        </w:trPr>
        <w:tc>
          <w:tcPr>
            <w:tcW w:w="933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7C61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96404">
              <w:rPr>
                <w:b/>
              </w:rPr>
              <w:t>Total Attendance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D7931" w14:textId="77777777" w:rsidR="00E96B8E" w:rsidRPr="00396404" w:rsidRDefault="00E96B8E" w:rsidP="006A16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37%</w:t>
            </w:r>
          </w:p>
        </w:tc>
      </w:tr>
    </w:tbl>
    <w:p w14:paraId="4C905EE4" w14:textId="77777777" w:rsidR="00E96B8E" w:rsidRPr="00396404" w:rsidRDefault="00E96B8E" w:rsidP="00E96B8E">
      <w:pPr>
        <w:spacing w:line="480" w:lineRule="auto"/>
        <w:rPr>
          <w:sz w:val="26"/>
          <w:szCs w:val="26"/>
        </w:rPr>
      </w:pPr>
    </w:p>
    <w:p w14:paraId="5995324F" w14:textId="77777777" w:rsidR="00E96B8E" w:rsidRPr="00396404" w:rsidRDefault="00E96B8E" w:rsidP="00E96B8E">
      <w:pPr>
        <w:jc w:val="both"/>
        <w:rPr>
          <w:b/>
          <w:bCs/>
          <w:sz w:val="28"/>
          <w:szCs w:val="28"/>
        </w:rPr>
      </w:pPr>
    </w:p>
    <w:p w14:paraId="76141904" w14:textId="77777777" w:rsidR="0065460D" w:rsidRPr="00396404" w:rsidRDefault="0065460D" w:rsidP="0065460D">
      <w:pPr>
        <w:spacing w:line="480" w:lineRule="auto"/>
      </w:pPr>
    </w:p>
    <w:p w14:paraId="192F4BE1" w14:textId="77777777" w:rsidR="00EE4DD6" w:rsidRPr="0065460D" w:rsidRDefault="00EE4DD6" w:rsidP="0065460D"/>
    <w:sectPr w:rsidR="00EE4DD6" w:rsidRPr="006546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8A"/>
    <w:rsid w:val="00200E8A"/>
    <w:rsid w:val="0065460D"/>
    <w:rsid w:val="00E96B8E"/>
    <w:rsid w:val="00EE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4392F"/>
  <w15:chartTrackingRefBased/>
  <w15:docId w15:val="{498A7EF2-FC16-4C5D-990C-3C0535FB9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E8A"/>
    <w:pPr>
      <w:spacing w:after="0" w:line="523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ef0445-a889-4c68-a950-80da759cafea}" enabled="1" method="Privileged" siteId="{68503e93-3ce7-4a22-bfc5-ffee421a1f5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subarna</dc:creator>
  <cp:keywords/>
  <dc:description/>
  <cp:lastModifiedBy>chakraborty, subarna</cp:lastModifiedBy>
  <cp:revision>2</cp:revision>
  <dcterms:created xsi:type="dcterms:W3CDTF">2024-03-05T00:44:00Z</dcterms:created>
  <dcterms:modified xsi:type="dcterms:W3CDTF">2024-03-05T00:44:00Z</dcterms:modified>
</cp:coreProperties>
</file>